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1F1DA" w14:textId="3407FFFB" w:rsidR="00463248" w:rsidRDefault="002C39F0">
      <w:pPr>
        <w:pStyle w:val="H2"/>
      </w:pPr>
      <w:r>
        <w:t xml:space="preserve">2019 </w:t>
      </w:r>
      <w:r w:rsidR="00DF2184">
        <w:t>Mental Health First Aid Evaluation</w:t>
      </w:r>
      <w:r>
        <w:t xml:space="preserve"> Survey</w:t>
      </w:r>
    </w:p>
    <w:p w14:paraId="5D31F1DB" w14:textId="77777777" w:rsidR="00463248" w:rsidRDefault="00463248"/>
    <w:p w14:paraId="5D31F1DC" w14:textId="77777777" w:rsidR="00463248" w:rsidRDefault="00463248">
      <w:pPr>
        <w:pStyle w:val="BlockSeparator"/>
      </w:pPr>
    </w:p>
    <w:p w14:paraId="5D31F1DD" w14:textId="77777777" w:rsidR="00463248" w:rsidRDefault="002C39F0">
      <w:pPr>
        <w:pStyle w:val="BlockStartLabel"/>
      </w:pPr>
      <w:r>
        <w:t>Start of Block: Default Question Block</w:t>
      </w:r>
    </w:p>
    <w:p w14:paraId="5D31F1DE" w14:textId="77777777" w:rsidR="00463248" w:rsidRDefault="00463248"/>
    <w:p w14:paraId="218B88C3" w14:textId="77777777" w:rsidR="00DF2184" w:rsidRDefault="002C39F0">
      <w:pPr>
        <w:keepNext/>
      </w:pPr>
      <w:r>
        <w:t xml:space="preserve">Q1 </w:t>
      </w:r>
      <w:r>
        <w:t xml:space="preserve">We invite you to participate in a research study being conducted by investigators from The University of Iowa. The following is a brief survey about your experiences and thoughts regarding the Mental Health First Aid (MHFA) training you completed in 2018. </w:t>
      </w:r>
      <w:r>
        <w:t>The purpose of the survey is 1) to understand how you use MHFA techniques in practice, 2) to collect feedback about the MHFA training in order to further improve it, and 3) to gather information that will help us to address your needs and concerns regardin</w:t>
      </w:r>
      <w:r>
        <w:t>g the use of MHFA.  We will use your responses to understand how we can best support pharmacy professionals like you who have been trained in MHFA. Your responses also will help pharmacy stakeholders and others better understand the potential impact of tra</w:t>
      </w:r>
      <w:r>
        <w:t>ining pharmacy professionals in MHFA     If you agree to participate, we would like you to complete the following anonymous survey about MHFA, which will take approximately 10 minutes.  It will not be possible to link you to your responses on the survey. T</w:t>
      </w:r>
      <w:r>
        <w:t xml:space="preserve">aking part in this research study is completely voluntary.  If you do not wish to participate in this study, please close your web browser window now or at any time before submitting the survey.      </w:t>
      </w:r>
    </w:p>
    <w:p w14:paraId="063A231E" w14:textId="77777777" w:rsidR="00DF2184" w:rsidRDefault="00DF2184">
      <w:pPr>
        <w:keepNext/>
      </w:pPr>
    </w:p>
    <w:p w14:paraId="6851A8AA" w14:textId="010A610F" w:rsidR="00DF2184" w:rsidRDefault="002C39F0">
      <w:pPr>
        <w:keepNext/>
      </w:pPr>
      <w:r>
        <w:t xml:space="preserve">If you have questions about this survey, or do not want </w:t>
      </w:r>
      <w:r>
        <w:t xml:space="preserve">to be contacted further please email:     </w:t>
      </w:r>
    </w:p>
    <w:p w14:paraId="3307FCED" w14:textId="77777777" w:rsidR="00DF2184" w:rsidRDefault="002C39F0">
      <w:pPr>
        <w:keepNext/>
      </w:pPr>
      <w:r>
        <w:t xml:space="preserve">Matthew </w:t>
      </w:r>
      <w:proofErr w:type="gramStart"/>
      <w:r>
        <w:t>Witry  matthew-witry@uiowa.edu</w:t>
      </w:r>
      <w:proofErr w:type="gramEnd"/>
      <w:r>
        <w:t xml:space="preserve">     </w:t>
      </w:r>
    </w:p>
    <w:p w14:paraId="256A80DC" w14:textId="1FC065A4" w:rsidR="00DF2184" w:rsidRDefault="002C39F0">
      <w:pPr>
        <w:keepNext/>
      </w:pPr>
      <w:r>
        <w:t xml:space="preserve">Anthony </w:t>
      </w:r>
      <w:proofErr w:type="gramStart"/>
      <w:r>
        <w:t>Pudlo  apudlo@iarx.org</w:t>
      </w:r>
      <w:proofErr w:type="gramEnd"/>
      <w:r>
        <w:t xml:space="preserve">     </w:t>
      </w:r>
    </w:p>
    <w:p w14:paraId="485B1E5E" w14:textId="77777777" w:rsidR="00DF2184" w:rsidRDefault="00DF2184">
      <w:pPr>
        <w:keepNext/>
      </w:pPr>
    </w:p>
    <w:p w14:paraId="5D31F1DF" w14:textId="01DE4DCB" w:rsidR="00463248" w:rsidRDefault="002C39F0">
      <w:pPr>
        <w:keepNext/>
      </w:pPr>
      <w:r>
        <w:t>If you have questions about the rights of research subjects, please contact the Human Subjects Office, 105 Hardin Library for the Health</w:t>
      </w:r>
      <w:r>
        <w:t xml:space="preserve"> Sciences, 600 Newton Rd, The University of Iowa, Iowa City, IA  52242-1098, (319) 335-6564, or e-mail irb@uiowa.edu.     This survey includes questions related to suicide prevention. The national suicide prevention lifeline number is 1-800-273-8255.     T</w:t>
      </w:r>
      <w:r>
        <w:t>hank you for your feedback.</w:t>
      </w:r>
    </w:p>
    <w:p w14:paraId="5D31F1E0" w14:textId="77777777" w:rsidR="00463248" w:rsidRDefault="00463248"/>
    <w:p w14:paraId="5D31F1E1" w14:textId="77777777" w:rsidR="00463248" w:rsidRDefault="002C39F0">
      <w:pPr>
        <w:pStyle w:val="BlockEndLabel"/>
      </w:pPr>
      <w:r>
        <w:t>End of Block: Default Question Block</w:t>
      </w:r>
    </w:p>
    <w:p w14:paraId="5D31F1E2" w14:textId="77777777" w:rsidR="00463248" w:rsidRDefault="00463248">
      <w:pPr>
        <w:pStyle w:val="BlockSeparator"/>
      </w:pPr>
    </w:p>
    <w:p w14:paraId="5D31F1E3" w14:textId="77777777" w:rsidR="00463248" w:rsidRDefault="002C39F0">
      <w:pPr>
        <w:pStyle w:val="BlockStartLabel"/>
      </w:pPr>
      <w:r>
        <w:t>Start of Block: Block 1</w:t>
      </w:r>
    </w:p>
    <w:p w14:paraId="5D31F1E4" w14:textId="77777777" w:rsidR="00463248" w:rsidRDefault="00463248"/>
    <w:p w14:paraId="5D31F1E5" w14:textId="77777777" w:rsidR="00463248" w:rsidRDefault="002C39F0">
      <w:pPr>
        <w:keepNext/>
      </w:pPr>
      <w:r>
        <w:lastRenderedPageBreak/>
        <w:t xml:space="preserve">Q2 When did you participate in MHFA training? </w:t>
      </w:r>
    </w:p>
    <w:p w14:paraId="5D31F1E6" w14:textId="77777777" w:rsidR="00463248" w:rsidRDefault="002C39F0">
      <w:pPr>
        <w:pStyle w:val="ListParagraph"/>
        <w:keepNext/>
        <w:numPr>
          <w:ilvl w:val="0"/>
          <w:numId w:val="4"/>
        </w:numPr>
      </w:pPr>
      <w:r>
        <w:t xml:space="preserve">January – March 2018 </w:t>
      </w:r>
    </w:p>
    <w:p w14:paraId="5D31F1E7" w14:textId="77777777" w:rsidR="00463248" w:rsidRDefault="002C39F0">
      <w:pPr>
        <w:pStyle w:val="ListParagraph"/>
        <w:keepNext/>
        <w:numPr>
          <w:ilvl w:val="0"/>
          <w:numId w:val="4"/>
        </w:numPr>
      </w:pPr>
      <w:r>
        <w:t xml:space="preserve">April – June 2018 </w:t>
      </w:r>
    </w:p>
    <w:p w14:paraId="5D31F1E8" w14:textId="77777777" w:rsidR="00463248" w:rsidRDefault="002C39F0">
      <w:pPr>
        <w:pStyle w:val="ListParagraph"/>
        <w:keepNext/>
        <w:numPr>
          <w:ilvl w:val="0"/>
          <w:numId w:val="4"/>
        </w:numPr>
      </w:pPr>
      <w:r>
        <w:t xml:space="preserve">July – September 2018 </w:t>
      </w:r>
    </w:p>
    <w:p w14:paraId="5D31F1E9" w14:textId="77777777" w:rsidR="00463248" w:rsidRDefault="002C39F0">
      <w:pPr>
        <w:pStyle w:val="ListParagraph"/>
        <w:keepNext/>
        <w:numPr>
          <w:ilvl w:val="0"/>
          <w:numId w:val="4"/>
        </w:numPr>
      </w:pPr>
      <w:r>
        <w:t xml:space="preserve">October – December 2018 </w:t>
      </w:r>
    </w:p>
    <w:p w14:paraId="5D31F1EA" w14:textId="77777777" w:rsidR="00463248" w:rsidRDefault="002C39F0">
      <w:pPr>
        <w:pStyle w:val="ListParagraph"/>
        <w:keepNext/>
        <w:numPr>
          <w:ilvl w:val="0"/>
          <w:numId w:val="4"/>
        </w:numPr>
      </w:pPr>
      <w:r>
        <w:t>Other (Please specify) _____</w:t>
      </w:r>
      <w:r>
        <w:t>___________________________________________</w:t>
      </w:r>
    </w:p>
    <w:p w14:paraId="3280EB04" w14:textId="77777777" w:rsidR="00DF2184" w:rsidRDefault="00DF2184">
      <w:pPr>
        <w:keepNext/>
      </w:pPr>
    </w:p>
    <w:p w14:paraId="5D31F2D0" w14:textId="26BB59DA" w:rsidR="00463248" w:rsidRDefault="002C39F0">
      <w:pPr>
        <w:keepNext/>
      </w:pPr>
      <w:r>
        <w:t>Q</w:t>
      </w:r>
      <w:r w:rsidR="005B47DF">
        <w:t>3</w:t>
      </w:r>
      <w:r>
        <w:t xml:space="preserve"> Please </w:t>
      </w:r>
      <w:r>
        <w:t>rate your level of agreement or disagreement with the following statements related to your beliefs about mental health crisis and suicide.</w:t>
      </w:r>
    </w:p>
    <w:tbl>
      <w:tblPr>
        <w:tblStyle w:val="QQuestionTable"/>
        <w:tblW w:w="9576" w:type="auto"/>
        <w:tblLook w:val="07E0" w:firstRow="1" w:lastRow="1" w:firstColumn="1" w:lastColumn="1" w:noHBand="1" w:noVBand="1"/>
      </w:tblPr>
      <w:tblGrid>
        <w:gridCol w:w="1600"/>
        <w:gridCol w:w="1317"/>
        <w:gridCol w:w="1351"/>
        <w:gridCol w:w="1317"/>
        <w:gridCol w:w="1351"/>
        <w:gridCol w:w="1311"/>
        <w:gridCol w:w="1343"/>
      </w:tblGrid>
      <w:tr w:rsidR="00463248" w14:paraId="5D31F2D8" w14:textId="77777777" w:rsidTr="00463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D31F2D1" w14:textId="77777777" w:rsidR="00463248" w:rsidRDefault="00463248">
            <w:pPr>
              <w:keepNext/>
            </w:pPr>
          </w:p>
        </w:tc>
        <w:tc>
          <w:tcPr>
            <w:tcW w:w="1368" w:type="dxa"/>
          </w:tcPr>
          <w:p w14:paraId="5D31F2D2" w14:textId="77777777" w:rsidR="00463248" w:rsidRDefault="002C39F0">
            <w:pPr>
              <w:cnfStyle w:val="100000000000" w:firstRow="1" w:lastRow="0" w:firstColumn="0" w:lastColumn="0" w:oddVBand="0" w:evenVBand="0" w:oddHBand="0" w:evenHBand="0" w:firstRowFirstColumn="0" w:firstRowLastColumn="0" w:lastRowFirstColumn="0" w:lastRowLastColumn="0"/>
            </w:pPr>
            <w:r>
              <w:t>Strongly disagree</w:t>
            </w:r>
          </w:p>
        </w:tc>
        <w:tc>
          <w:tcPr>
            <w:tcW w:w="1368" w:type="dxa"/>
          </w:tcPr>
          <w:p w14:paraId="5D31F2D3" w14:textId="77777777" w:rsidR="00463248" w:rsidRDefault="002C39F0">
            <w:pPr>
              <w:cnfStyle w:val="100000000000" w:firstRow="1" w:lastRow="0" w:firstColumn="0" w:lastColumn="0" w:oddVBand="0" w:evenVBand="0" w:oddHBand="0" w:evenHBand="0" w:firstRowFirstColumn="0" w:firstRowLastColumn="0" w:lastRowFirstColumn="0" w:lastRowLastColumn="0"/>
            </w:pPr>
            <w:r>
              <w:t>Somewhat disagree</w:t>
            </w:r>
          </w:p>
        </w:tc>
        <w:tc>
          <w:tcPr>
            <w:tcW w:w="1368" w:type="dxa"/>
          </w:tcPr>
          <w:p w14:paraId="5D31F2D4" w14:textId="77777777" w:rsidR="00463248" w:rsidRDefault="002C39F0">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Pr>
          <w:p w14:paraId="5D31F2D5" w14:textId="77777777" w:rsidR="00463248" w:rsidRDefault="002C39F0">
            <w:pPr>
              <w:cnfStyle w:val="100000000000" w:firstRow="1" w:lastRow="0" w:firstColumn="0" w:lastColumn="0" w:oddVBand="0" w:evenVBand="0" w:oddHBand="0" w:evenHBand="0" w:firstRowFirstColumn="0" w:firstRowLastColumn="0" w:lastRowFirstColumn="0" w:lastRowLastColumn="0"/>
            </w:pPr>
            <w:r>
              <w:t>Somewhat agree</w:t>
            </w:r>
          </w:p>
        </w:tc>
        <w:tc>
          <w:tcPr>
            <w:tcW w:w="1368" w:type="dxa"/>
          </w:tcPr>
          <w:p w14:paraId="5D31F2D6" w14:textId="77777777" w:rsidR="00463248" w:rsidRDefault="002C39F0">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Pr>
          <w:p w14:paraId="5D31F2D7" w14:textId="77777777" w:rsidR="00463248" w:rsidRDefault="002C39F0">
            <w:pPr>
              <w:cnfStyle w:val="100000000000" w:firstRow="1" w:lastRow="0" w:firstColumn="0" w:lastColumn="0" w:oddVBand="0" w:evenVBand="0" w:oddHBand="0" w:evenHBand="0" w:firstRowFirstColumn="0" w:firstRowLastColumn="0" w:lastRowFirstColumn="0" w:lastRowLastColumn="0"/>
            </w:pPr>
            <w:r>
              <w:t>Not applicable</w:t>
            </w:r>
          </w:p>
        </w:tc>
      </w:tr>
      <w:tr w:rsidR="00463248" w14:paraId="5D31F2E0"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2D9" w14:textId="77777777" w:rsidR="00463248" w:rsidRDefault="002C39F0">
            <w:pPr>
              <w:keepNext/>
            </w:pPr>
            <w:r>
              <w:t>There i</w:t>
            </w:r>
            <w:r>
              <w:t xml:space="preserve">s very little that I can do to help if someone thinking about suicide doesn’t acknowledge the situation. </w:t>
            </w:r>
          </w:p>
        </w:tc>
        <w:tc>
          <w:tcPr>
            <w:tcW w:w="1368" w:type="dxa"/>
          </w:tcPr>
          <w:p w14:paraId="5D31F2D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D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D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D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D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DF"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2E8"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2E1" w14:textId="77777777" w:rsidR="00463248" w:rsidRDefault="002C39F0">
            <w:pPr>
              <w:keepNext/>
            </w:pPr>
            <w:r>
              <w:t xml:space="preserve">If someone contemplating suicide does not seek assistance, there is nothing I can do to help.  </w:t>
            </w:r>
          </w:p>
        </w:tc>
        <w:tc>
          <w:tcPr>
            <w:tcW w:w="1368" w:type="dxa"/>
          </w:tcPr>
          <w:p w14:paraId="5D31F2E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6"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7"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2F0"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2E9" w14:textId="77777777" w:rsidR="00463248" w:rsidRDefault="002C39F0">
            <w:pPr>
              <w:keepNext/>
            </w:pPr>
            <w:r>
              <w:t xml:space="preserve">If someone in a mental health crisis refuses to seek help, it should not be forced upon then. </w:t>
            </w:r>
          </w:p>
        </w:tc>
        <w:tc>
          <w:tcPr>
            <w:tcW w:w="1368" w:type="dxa"/>
          </w:tcPr>
          <w:p w14:paraId="5D31F2E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EF"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2F8"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2F1" w14:textId="77777777" w:rsidR="00463248" w:rsidRDefault="002C39F0">
            <w:pPr>
              <w:keepNext/>
            </w:pPr>
            <w:r>
              <w:t xml:space="preserve">I cannot understand why anyone </w:t>
            </w:r>
            <w:r>
              <w:lastRenderedPageBreak/>
              <w:t xml:space="preserve">would contemplate suicide.  </w:t>
            </w:r>
          </w:p>
        </w:tc>
        <w:tc>
          <w:tcPr>
            <w:tcW w:w="1368" w:type="dxa"/>
          </w:tcPr>
          <w:p w14:paraId="5D31F2F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6"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7"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00"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2F9" w14:textId="77777777" w:rsidR="00463248" w:rsidRDefault="002C39F0">
            <w:pPr>
              <w:keepNext/>
            </w:pPr>
            <w:r>
              <w:t xml:space="preserve">I am too busy to provide mental health first aid at work. </w:t>
            </w:r>
          </w:p>
        </w:tc>
        <w:tc>
          <w:tcPr>
            <w:tcW w:w="1368" w:type="dxa"/>
          </w:tcPr>
          <w:p w14:paraId="5D31F2F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2FF"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08"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01" w14:textId="77777777" w:rsidR="00463248" w:rsidRDefault="002C39F0">
            <w:pPr>
              <w:keepNext/>
            </w:pPr>
            <w:r>
              <w:t xml:space="preserve">I do not know most patients well enough to know when they are in a mental health crisis.  </w:t>
            </w:r>
          </w:p>
        </w:tc>
        <w:tc>
          <w:tcPr>
            <w:tcW w:w="1368" w:type="dxa"/>
          </w:tcPr>
          <w:p w14:paraId="5D31F30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0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0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0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06"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07"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285154F" w14:textId="77777777" w:rsidR="005B47DF" w:rsidRDefault="005B47DF">
      <w:pPr>
        <w:keepNext/>
      </w:pPr>
    </w:p>
    <w:p w14:paraId="5D31F30F" w14:textId="7C2462C5" w:rsidR="00463248" w:rsidRDefault="002C39F0">
      <w:pPr>
        <w:keepNext/>
      </w:pPr>
      <w:r>
        <w:t>Q</w:t>
      </w:r>
      <w:r w:rsidR="005B47DF">
        <w:t>4</w:t>
      </w:r>
      <w:r>
        <w:t xml:space="preserve"> Please rate your level of agreement or disagreement with the following statements related to your confidence level in your ability to perform mental health first aid (MHFA) including the following skills now.     I am confident I can....</w:t>
      </w:r>
    </w:p>
    <w:tbl>
      <w:tblPr>
        <w:tblStyle w:val="QQuestionTable"/>
        <w:tblW w:w="9576" w:type="auto"/>
        <w:tblLook w:val="07E0" w:firstRow="1" w:lastRow="1" w:firstColumn="1" w:lastColumn="1" w:noHBand="1" w:noVBand="1"/>
      </w:tblPr>
      <w:tblGrid>
        <w:gridCol w:w="1478"/>
        <w:gridCol w:w="1345"/>
        <w:gridCol w:w="1360"/>
        <w:gridCol w:w="1346"/>
        <w:gridCol w:w="1361"/>
        <w:gridCol w:w="1343"/>
        <w:gridCol w:w="1357"/>
      </w:tblGrid>
      <w:tr w:rsidR="00463248" w14:paraId="5D31F317" w14:textId="77777777" w:rsidTr="00463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D31F310" w14:textId="77777777" w:rsidR="00463248" w:rsidRDefault="00463248">
            <w:pPr>
              <w:keepNext/>
            </w:pPr>
          </w:p>
        </w:tc>
        <w:tc>
          <w:tcPr>
            <w:tcW w:w="1368" w:type="dxa"/>
          </w:tcPr>
          <w:p w14:paraId="5D31F311" w14:textId="77777777" w:rsidR="00463248" w:rsidRDefault="002C39F0">
            <w:pPr>
              <w:cnfStyle w:val="100000000000" w:firstRow="1" w:lastRow="0" w:firstColumn="0" w:lastColumn="0" w:oddVBand="0" w:evenVBand="0" w:oddHBand="0" w:evenHBand="0" w:firstRowFirstColumn="0" w:firstRowLastColumn="0" w:lastRowFirstColumn="0" w:lastRowLastColumn="0"/>
            </w:pPr>
            <w:r>
              <w:t>Strongly disa</w:t>
            </w:r>
            <w:r>
              <w:t>gree</w:t>
            </w:r>
          </w:p>
        </w:tc>
        <w:tc>
          <w:tcPr>
            <w:tcW w:w="1368" w:type="dxa"/>
          </w:tcPr>
          <w:p w14:paraId="5D31F312" w14:textId="77777777" w:rsidR="00463248" w:rsidRDefault="002C39F0">
            <w:pPr>
              <w:cnfStyle w:val="100000000000" w:firstRow="1" w:lastRow="0" w:firstColumn="0" w:lastColumn="0" w:oddVBand="0" w:evenVBand="0" w:oddHBand="0" w:evenHBand="0" w:firstRowFirstColumn="0" w:firstRowLastColumn="0" w:lastRowFirstColumn="0" w:lastRowLastColumn="0"/>
            </w:pPr>
            <w:r>
              <w:t>Somewhat disagree</w:t>
            </w:r>
          </w:p>
        </w:tc>
        <w:tc>
          <w:tcPr>
            <w:tcW w:w="1368" w:type="dxa"/>
          </w:tcPr>
          <w:p w14:paraId="5D31F313" w14:textId="77777777" w:rsidR="00463248" w:rsidRDefault="002C39F0">
            <w:pPr>
              <w:cnfStyle w:val="100000000000" w:firstRow="1" w:lastRow="0" w:firstColumn="0" w:lastColumn="0" w:oddVBand="0" w:evenVBand="0" w:oddHBand="0" w:evenHBand="0" w:firstRowFirstColumn="0" w:firstRowLastColumn="0" w:lastRowFirstColumn="0" w:lastRowLastColumn="0"/>
            </w:pPr>
            <w:r>
              <w:t>Neither agree nor disagree</w:t>
            </w:r>
          </w:p>
        </w:tc>
        <w:tc>
          <w:tcPr>
            <w:tcW w:w="1368" w:type="dxa"/>
          </w:tcPr>
          <w:p w14:paraId="5D31F314" w14:textId="77777777" w:rsidR="00463248" w:rsidRDefault="002C39F0">
            <w:pPr>
              <w:cnfStyle w:val="100000000000" w:firstRow="1" w:lastRow="0" w:firstColumn="0" w:lastColumn="0" w:oddVBand="0" w:evenVBand="0" w:oddHBand="0" w:evenHBand="0" w:firstRowFirstColumn="0" w:firstRowLastColumn="0" w:lastRowFirstColumn="0" w:lastRowLastColumn="0"/>
            </w:pPr>
            <w:r>
              <w:t>Somewhat agree</w:t>
            </w:r>
          </w:p>
        </w:tc>
        <w:tc>
          <w:tcPr>
            <w:tcW w:w="1368" w:type="dxa"/>
          </w:tcPr>
          <w:p w14:paraId="5D31F315" w14:textId="77777777" w:rsidR="00463248" w:rsidRDefault="002C39F0">
            <w:pPr>
              <w:cnfStyle w:val="100000000000" w:firstRow="1" w:lastRow="0" w:firstColumn="0" w:lastColumn="0" w:oddVBand="0" w:evenVBand="0" w:oddHBand="0" w:evenHBand="0" w:firstRowFirstColumn="0" w:firstRowLastColumn="0" w:lastRowFirstColumn="0" w:lastRowLastColumn="0"/>
            </w:pPr>
            <w:r>
              <w:t>Strongly agree</w:t>
            </w:r>
          </w:p>
        </w:tc>
        <w:tc>
          <w:tcPr>
            <w:tcW w:w="1368" w:type="dxa"/>
          </w:tcPr>
          <w:p w14:paraId="5D31F316" w14:textId="77777777" w:rsidR="00463248" w:rsidRDefault="002C39F0">
            <w:pPr>
              <w:cnfStyle w:val="100000000000" w:firstRow="1" w:lastRow="0" w:firstColumn="0" w:lastColumn="0" w:oddVBand="0" w:evenVBand="0" w:oddHBand="0" w:evenHBand="0" w:firstRowFirstColumn="0" w:firstRowLastColumn="0" w:lastRowFirstColumn="0" w:lastRowLastColumn="0"/>
            </w:pPr>
            <w:r>
              <w:t>Not applicable</w:t>
            </w:r>
          </w:p>
        </w:tc>
      </w:tr>
      <w:tr w:rsidR="00463248" w14:paraId="5D31F31F"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18" w14:textId="77777777" w:rsidR="00463248" w:rsidRDefault="002C39F0">
            <w:pPr>
              <w:keepNext/>
            </w:pPr>
            <w:r>
              <w:t xml:space="preserve">Recognize the signs that someone may need MHFA.  </w:t>
            </w:r>
          </w:p>
        </w:tc>
        <w:tc>
          <w:tcPr>
            <w:tcW w:w="1368" w:type="dxa"/>
          </w:tcPr>
          <w:p w14:paraId="5D31F31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1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1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1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1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1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27"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20" w14:textId="77777777" w:rsidR="00463248" w:rsidRDefault="002C39F0">
            <w:pPr>
              <w:keepNext/>
            </w:pPr>
            <w:r>
              <w:t xml:space="preserve">Ask someone if they are thinking about suicide.  </w:t>
            </w:r>
          </w:p>
        </w:tc>
        <w:tc>
          <w:tcPr>
            <w:tcW w:w="1368" w:type="dxa"/>
          </w:tcPr>
          <w:p w14:paraId="5D31F32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6"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2F"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28" w14:textId="77777777" w:rsidR="00463248" w:rsidRDefault="002C39F0">
            <w:pPr>
              <w:keepNext/>
            </w:pPr>
            <w:r>
              <w:t xml:space="preserve">Listen non-judgmentally to someone experiencing a mental health crisis.  </w:t>
            </w:r>
          </w:p>
        </w:tc>
        <w:tc>
          <w:tcPr>
            <w:tcW w:w="1368" w:type="dxa"/>
          </w:tcPr>
          <w:p w14:paraId="5D31F32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2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37"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30" w14:textId="77777777" w:rsidR="00463248" w:rsidRDefault="002C39F0">
            <w:pPr>
              <w:keepNext/>
            </w:pPr>
            <w:r>
              <w:t xml:space="preserve">Offer basic "first aid" level information to someone </w:t>
            </w:r>
            <w:r>
              <w:lastRenderedPageBreak/>
              <w:t xml:space="preserve">experiencing a mental health crisis. </w:t>
            </w:r>
          </w:p>
        </w:tc>
        <w:tc>
          <w:tcPr>
            <w:tcW w:w="1368" w:type="dxa"/>
          </w:tcPr>
          <w:p w14:paraId="5D31F33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6"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3F"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38" w14:textId="77777777" w:rsidR="00463248" w:rsidRDefault="002C39F0">
            <w:pPr>
              <w:keepNext/>
            </w:pPr>
            <w:r>
              <w:t xml:space="preserve">Offer reassurance to someone experiencing a mental health crisis. </w:t>
            </w:r>
          </w:p>
        </w:tc>
        <w:tc>
          <w:tcPr>
            <w:tcW w:w="1368" w:type="dxa"/>
          </w:tcPr>
          <w:p w14:paraId="5D31F33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3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47"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40" w14:textId="77777777" w:rsidR="00463248" w:rsidRDefault="002C39F0">
            <w:pPr>
              <w:keepNext/>
            </w:pPr>
            <w:r>
              <w:t xml:space="preserve">Encourage someone experiencing a mental health crisis to seek professional help.  </w:t>
            </w:r>
          </w:p>
        </w:tc>
        <w:tc>
          <w:tcPr>
            <w:tcW w:w="1368" w:type="dxa"/>
          </w:tcPr>
          <w:p w14:paraId="5D31F34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6"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4F"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48" w14:textId="77777777" w:rsidR="00463248" w:rsidRDefault="002C39F0">
            <w:pPr>
              <w:keepNext/>
            </w:pPr>
            <w:r>
              <w:t xml:space="preserve">Encourage self-help strategies for someone experiencing a mental health crisis.  </w:t>
            </w:r>
          </w:p>
        </w:tc>
        <w:tc>
          <w:tcPr>
            <w:tcW w:w="1368" w:type="dxa"/>
          </w:tcPr>
          <w:p w14:paraId="5D31F34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4E"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D31F356" w14:textId="6562E9E4" w:rsidR="00463248" w:rsidRDefault="002C39F0">
      <w:pPr>
        <w:keepNext/>
      </w:pPr>
      <w:r>
        <w:t>Q</w:t>
      </w:r>
      <w:r w:rsidR="005B47DF">
        <w:t>5</w:t>
      </w:r>
      <w:r>
        <w:t xml:space="preserve"> Please report your best estimate of the number of times that you have had experience with the situation since completing MHFA training.</w:t>
      </w:r>
    </w:p>
    <w:tbl>
      <w:tblPr>
        <w:tblStyle w:val="QQuestionTable"/>
        <w:tblW w:w="9576" w:type="auto"/>
        <w:tblLook w:val="07E0" w:firstRow="1" w:lastRow="1" w:firstColumn="1" w:lastColumn="1" w:noHBand="1" w:noVBand="1"/>
      </w:tblPr>
      <w:tblGrid>
        <w:gridCol w:w="1478"/>
        <w:gridCol w:w="1349"/>
        <w:gridCol w:w="1349"/>
        <w:gridCol w:w="1349"/>
        <w:gridCol w:w="1349"/>
        <w:gridCol w:w="1351"/>
        <w:gridCol w:w="1365"/>
      </w:tblGrid>
      <w:tr w:rsidR="00463248" w14:paraId="5D31F35E" w14:textId="77777777" w:rsidTr="00463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D31F357" w14:textId="77777777" w:rsidR="00463248" w:rsidRDefault="00463248">
            <w:pPr>
              <w:keepNext/>
            </w:pPr>
          </w:p>
        </w:tc>
        <w:tc>
          <w:tcPr>
            <w:tcW w:w="1368" w:type="dxa"/>
          </w:tcPr>
          <w:p w14:paraId="5D31F358" w14:textId="77777777" w:rsidR="00463248" w:rsidRDefault="002C39F0">
            <w:pPr>
              <w:cnfStyle w:val="100000000000" w:firstRow="1" w:lastRow="0" w:firstColumn="0" w:lastColumn="0" w:oddVBand="0" w:evenVBand="0" w:oddHBand="0" w:evenHBand="0" w:firstRowFirstColumn="0" w:firstRowLastColumn="0" w:lastRowFirstColumn="0" w:lastRowLastColumn="0"/>
            </w:pPr>
            <w:r>
              <w:t>0</w:t>
            </w:r>
          </w:p>
        </w:tc>
        <w:tc>
          <w:tcPr>
            <w:tcW w:w="1368" w:type="dxa"/>
          </w:tcPr>
          <w:p w14:paraId="5D31F359" w14:textId="77777777" w:rsidR="00463248" w:rsidRDefault="002C39F0">
            <w:pPr>
              <w:cnfStyle w:val="100000000000" w:firstRow="1" w:lastRow="0" w:firstColumn="0" w:lastColumn="0" w:oddVBand="0" w:evenVBand="0" w:oddHBand="0" w:evenHBand="0" w:firstRowFirstColumn="0" w:firstRowLastColumn="0" w:lastRowFirstColumn="0" w:lastRowLastColumn="0"/>
            </w:pPr>
            <w:r>
              <w:t>1</w:t>
            </w:r>
          </w:p>
        </w:tc>
        <w:tc>
          <w:tcPr>
            <w:tcW w:w="1368" w:type="dxa"/>
          </w:tcPr>
          <w:p w14:paraId="5D31F35A" w14:textId="77777777" w:rsidR="00463248" w:rsidRDefault="002C39F0">
            <w:pPr>
              <w:cnfStyle w:val="100000000000" w:firstRow="1" w:lastRow="0" w:firstColumn="0" w:lastColumn="0" w:oddVBand="0" w:evenVBand="0" w:oddHBand="0" w:evenHBand="0" w:firstRowFirstColumn="0" w:firstRowLastColumn="0" w:lastRowFirstColumn="0" w:lastRowLastColumn="0"/>
            </w:pPr>
            <w:r>
              <w:t>2</w:t>
            </w:r>
          </w:p>
        </w:tc>
        <w:tc>
          <w:tcPr>
            <w:tcW w:w="1368" w:type="dxa"/>
          </w:tcPr>
          <w:p w14:paraId="5D31F35B" w14:textId="77777777" w:rsidR="00463248" w:rsidRDefault="002C39F0">
            <w:pPr>
              <w:cnfStyle w:val="100000000000" w:firstRow="1" w:lastRow="0" w:firstColumn="0" w:lastColumn="0" w:oddVBand="0" w:evenVBand="0" w:oddHBand="0" w:evenHBand="0" w:firstRowFirstColumn="0" w:firstRowLastColumn="0" w:lastRowFirstColumn="0" w:lastRowLastColumn="0"/>
            </w:pPr>
            <w:r>
              <w:t>3</w:t>
            </w:r>
          </w:p>
        </w:tc>
        <w:tc>
          <w:tcPr>
            <w:tcW w:w="1368" w:type="dxa"/>
          </w:tcPr>
          <w:p w14:paraId="5D31F35C" w14:textId="77777777" w:rsidR="00463248" w:rsidRDefault="002C39F0">
            <w:pPr>
              <w:cnfStyle w:val="100000000000" w:firstRow="1" w:lastRow="0" w:firstColumn="0" w:lastColumn="0" w:oddVBand="0" w:evenVBand="0" w:oddHBand="0" w:evenHBand="0" w:firstRowFirstColumn="0" w:firstRowLastColumn="0" w:lastRowFirstColumn="0" w:lastRowLastColumn="0"/>
            </w:pPr>
            <w:r>
              <w:t>4+</w:t>
            </w:r>
          </w:p>
        </w:tc>
        <w:tc>
          <w:tcPr>
            <w:tcW w:w="1368" w:type="dxa"/>
          </w:tcPr>
          <w:p w14:paraId="5D31F35D" w14:textId="77777777" w:rsidR="00463248" w:rsidRDefault="002C39F0">
            <w:pPr>
              <w:cnfStyle w:val="100000000000" w:firstRow="1" w:lastRow="0" w:firstColumn="0" w:lastColumn="0" w:oddVBand="0" w:evenVBand="0" w:oddHBand="0" w:evenHBand="0" w:firstRowFirstColumn="0" w:firstRowLastColumn="0" w:lastRowFirstColumn="0" w:lastRowLastColumn="0"/>
            </w:pPr>
            <w:r>
              <w:t>Not applicable</w:t>
            </w:r>
          </w:p>
        </w:tc>
      </w:tr>
      <w:tr w:rsidR="00463248" w14:paraId="5D31F366"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5F" w14:textId="77777777" w:rsidR="00463248" w:rsidRDefault="002C39F0">
            <w:pPr>
              <w:keepNext/>
            </w:pPr>
            <w:r>
              <w:t>Thought someone’s behavior mi</w:t>
            </w:r>
            <w:r>
              <w:t xml:space="preserve">ght indicate they are having a mental health crisis. </w:t>
            </w:r>
          </w:p>
        </w:tc>
        <w:tc>
          <w:tcPr>
            <w:tcW w:w="1368" w:type="dxa"/>
          </w:tcPr>
          <w:p w14:paraId="5D31F360"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6E"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67" w14:textId="77777777" w:rsidR="00463248" w:rsidRDefault="002C39F0">
            <w:pPr>
              <w:keepNext/>
            </w:pPr>
            <w:r>
              <w:t xml:space="preserve">Thought someone’s behavior might indicate they are having suicidal thoughts. </w:t>
            </w:r>
          </w:p>
        </w:tc>
        <w:tc>
          <w:tcPr>
            <w:tcW w:w="1368" w:type="dxa"/>
          </w:tcPr>
          <w:p w14:paraId="5D31F368"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6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76"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6F" w14:textId="77777777" w:rsidR="00463248" w:rsidRDefault="002C39F0">
            <w:pPr>
              <w:keepNext/>
            </w:pPr>
            <w:r>
              <w:lastRenderedPageBreak/>
              <w:t xml:space="preserve">Asked someone about their distressed mood.  </w:t>
            </w:r>
          </w:p>
        </w:tc>
        <w:tc>
          <w:tcPr>
            <w:tcW w:w="1368" w:type="dxa"/>
          </w:tcPr>
          <w:p w14:paraId="5D31F370"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7E"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77" w14:textId="77777777" w:rsidR="00463248" w:rsidRDefault="002C39F0">
            <w:pPr>
              <w:keepNext/>
            </w:pPr>
            <w:r>
              <w:t xml:space="preserve">Asked someone if they are considering suicide. </w:t>
            </w:r>
          </w:p>
        </w:tc>
        <w:tc>
          <w:tcPr>
            <w:tcW w:w="1368" w:type="dxa"/>
          </w:tcPr>
          <w:p w14:paraId="5D31F378"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7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86"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7F" w14:textId="77777777" w:rsidR="00463248" w:rsidRDefault="002C39F0">
            <w:pPr>
              <w:keepNext/>
            </w:pPr>
            <w:r>
              <w:t xml:space="preserve">Listened non-judgmentally to someone experiencing a mental health crisis. </w:t>
            </w:r>
          </w:p>
        </w:tc>
        <w:tc>
          <w:tcPr>
            <w:tcW w:w="1368" w:type="dxa"/>
          </w:tcPr>
          <w:p w14:paraId="5D31F380"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8E"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87" w14:textId="77777777" w:rsidR="00463248" w:rsidRDefault="002C39F0">
            <w:pPr>
              <w:keepNext/>
            </w:pPr>
            <w:r>
              <w:t xml:space="preserve">Referred someone to appropriate resources because you were </w:t>
            </w:r>
            <w:proofErr w:type="gramStart"/>
            <w:r>
              <w:t>concerned</w:t>
            </w:r>
            <w:proofErr w:type="gramEnd"/>
            <w:r>
              <w:t xml:space="preserve"> they might be experiencing a mental health crisis.</w:t>
            </w:r>
            <w:r>
              <w:t xml:space="preserve"> </w:t>
            </w:r>
          </w:p>
        </w:tc>
        <w:tc>
          <w:tcPr>
            <w:tcW w:w="1368" w:type="dxa"/>
          </w:tcPr>
          <w:p w14:paraId="5D31F388"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8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96"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8F" w14:textId="77777777" w:rsidR="00463248" w:rsidRDefault="002C39F0">
            <w:pPr>
              <w:keepNext/>
            </w:pPr>
            <w:r>
              <w:t xml:space="preserve">Referred someone to appropriate resources because you were </w:t>
            </w:r>
            <w:proofErr w:type="gramStart"/>
            <w:r>
              <w:t>concerned</w:t>
            </w:r>
            <w:proofErr w:type="gramEnd"/>
            <w:r>
              <w:t xml:space="preserve"> they were considering suicide. </w:t>
            </w:r>
          </w:p>
        </w:tc>
        <w:tc>
          <w:tcPr>
            <w:tcW w:w="1368" w:type="dxa"/>
          </w:tcPr>
          <w:p w14:paraId="5D31F390"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9E"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97" w14:textId="77777777" w:rsidR="00463248" w:rsidRDefault="002C39F0">
            <w:pPr>
              <w:keepNext/>
            </w:pPr>
            <w:r>
              <w:t xml:space="preserve">Engaged with a mental health crisis resource on behalf of someone. </w:t>
            </w:r>
          </w:p>
        </w:tc>
        <w:tc>
          <w:tcPr>
            <w:tcW w:w="1368" w:type="dxa"/>
          </w:tcPr>
          <w:p w14:paraId="5D31F398"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9"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A"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B"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C"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9D"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63248" w14:paraId="5D31F3A6" w14:textId="77777777" w:rsidTr="00463248">
        <w:tc>
          <w:tcPr>
            <w:cnfStyle w:val="001000000000" w:firstRow="0" w:lastRow="0" w:firstColumn="1" w:lastColumn="0" w:oddVBand="0" w:evenVBand="0" w:oddHBand="0" w:evenHBand="0" w:firstRowFirstColumn="0" w:firstRowLastColumn="0" w:lastRowFirstColumn="0" w:lastRowLastColumn="0"/>
            <w:tcW w:w="1368" w:type="dxa"/>
          </w:tcPr>
          <w:p w14:paraId="5D31F39F" w14:textId="77777777" w:rsidR="00463248" w:rsidRDefault="002C39F0">
            <w:pPr>
              <w:keepNext/>
            </w:pPr>
            <w:r>
              <w:lastRenderedPageBreak/>
              <w:t xml:space="preserve">Engaged with emergency medical or police services because of someone experiencing a mental health crisis. </w:t>
            </w:r>
          </w:p>
        </w:tc>
        <w:tc>
          <w:tcPr>
            <w:tcW w:w="1368" w:type="dxa"/>
          </w:tcPr>
          <w:p w14:paraId="5D31F3A0"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A1"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A2"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A3"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A4"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1F3A5" w14:textId="77777777" w:rsidR="00463248" w:rsidRDefault="0046324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D31F3A7" w14:textId="77777777" w:rsidR="00463248" w:rsidRDefault="00463248"/>
    <w:p w14:paraId="5D31F3A8" w14:textId="77777777" w:rsidR="00463248" w:rsidRDefault="00463248"/>
    <w:p w14:paraId="5D31F3AD" w14:textId="7D17CFA6" w:rsidR="00463248" w:rsidRDefault="002C39F0">
      <w:pPr>
        <w:keepNext/>
      </w:pPr>
      <w:r>
        <w:t>Q</w:t>
      </w:r>
      <w:r w:rsidR="005B47DF">
        <w:t>6</w:t>
      </w:r>
      <w:r>
        <w:t xml:space="preserve"> Without using any identifying information, do you have any experience with MHFA you wish to share? </w:t>
      </w:r>
    </w:p>
    <w:p w14:paraId="5D31F3AE" w14:textId="77777777" w:rsidR="00463248" w:rsidRDefault="002C39F0">
      <w:pPr>
        <w:pStyle w:val="TextEntryLine"/>
        <w:ind w:firstLine="400"/>
      </w:pPr>
      <w:r>
        <w:t>________________________________________________________________</w:t>
      </w:r>
    </w:p>
    <w:p w14:paraId="5D31F3AF" w14:textId="77777777" w:rsidR="00463248" w:rsidRDefault="002C39F0">
      <w:pPr>
        <w:pStyle w:val="TextEntryLine"/>
        <w:ind w:firstLine="400"/>
      </w:pPr>
      <w:r>
        <w:t>________________________________________________________________</w:t>
      </w:r>
    </w:p>
    <w:p w14:paraId="5D31F3B0" w14:textId="77777777" w:rsidR="00463248" w:rsidRDefault="002C39F0">
      <w:pPr>
        <w:pStyle w:val="TextEntryLine"/>
        <w:ind w:firstLine="400"/>
      </w:pPr>
      <w:r>
        <w:t>______________________</w:t>
      </w:r>
      <w:r>
        <w:t>__________________________________________</w:t>
      </w:r>
    </w:p>
    <w:p w14:paraId="5D31F3B1" w14:textId="77777777" w:rsidR="00463248" w:rsidRDefault="002C39F0">
      <w:pPr>
        <w:pStyle w:val="TextEntryLine"/>
        <w:ind w:firstLine="400"/>
      </w:pPr>
      <w:r>
        <w:t>________________________________________________________________</w:t>
      </w:r>
    </w:p>
    <w:p w14:paraId="5D31F3B2" w14:textId="77777777" w:rsidR="00463248" w:rsidRDefault="002C39F0">
      <w:pPr>
        <w:pStyle w:val="TextEntryLine"/>
        <w:ind w:firstLine="400"/>
      </w:pPr>
      <w:r>
        <w:t>________________________________________________________________</w:t>
      </w:r>
    </w:p>
    <w:p w14:paraId="5D31F3B3" w14:textId="77777777" w:rsidR="00463248" w:rsidRDefault="00463248"/>
    <w:p w14:paraId="5D31F3B5" w14:textId="77777777" w:rsidR="00463248" w:rsidRDefault="00463248"/>
    <w:p w14:paraId="5D31F3B6" w14:textId="520C2664" w:rsidR="00463248" w:rsidRDefault="002C39F0">
      <w:pPr>
        <w:keepNext/>
      </w:pPr>
      <w:r>
        <w:t>Q</w:t>
      </w:r>
      <w:r w:rsidR="005B47DF">
        <w:t>7</w:t>
      </w:r>
      <w:r>
        <w:t xml:space="preserve"> What major challenges or problems have you faced while using MHFA in your ro</w:t>
      </w:r>
      <w:r>
        <w:t>le as a pharmacist?</w:t>
      </w:r>
    </w:p>
    <w:p w14:paraId="5D31F3B7" w14:textId="77777777" w:rsidR="00463248" w:rsidRDefault="002C39F0">
      <w:pPr>
        <w:pStyle w:val="TextEntryLine"/>
        <w:ind w:firstLine="400"/>
      </w:pPr>
      <w:r>
        <w:t>________________________________________________________________</w:t>
      </w:r>
    </w:p>
    <w:p w14:paraId="5D31F3B8" w14:textId="77777777" w:rsidR="00463248" w:rsidRDefault="002C39F0">
      <w:pPr>
        <w:pStyle w:val="TextEntryLine"/>
        <w:ind w:firstLine="400"/>
      </w:pPr>
      <w:r>
        <w:t>________________________________________________________________</w:t>
      </w:r>
    </w:p>
    <w:p w14:paraId="5D31F3B9" w14:textId="77777777" w:rsidR="00463248" w:rsidRDefault="002C39F0">
      <w:pPr>
        <w:pStyle w:val="TextEntryLine"/>
        <w:ind w:firstLine="400"/>
      </w:pPr>
      <w:r>
        <w:t>________________________________________________________________</w:t>
      </w:r>
    </w:p>
    <w:p w14:paraId="5D31F3BA" w14:textId="77777777" w:rsidR="00463248" w:rsidRDefault="002C39F0">
      <w:pPr>
        <w:pStyle w:val="TextEntryLine"/>
        <w:ind w:firstLine="400"/>
      </w:pPr>
      <w:r>
        <w:t>________________________________________________________________</w:t>
      </w:r>
    </w:p>
    <w:p w14:paraId="5D31F3BB" w14:textId="77777777" w:rsidR="00463248" w:rsidRDefault="002C39F0">
      <w:pPr>
        <w:pStyle w:val="TextEntryLine"/>
        <w:ind w:firstLine="400"/>
      </w:pPr>
      <w:r>
        <w:t>________________________________________________________________</w:t>
      </w:r>
    </w:p>
    <w:p w14:paraId="5D31F3BC" w14:textId="77777777" w:rsidR="00463248" w:rsidRDefault="00463248"/>
    <w:p w14:paraId="5D31F3BE" w14:textId="77777777" w:rsidR="00463248" w:rsidRDefault="00463248"/>
    <w:p w14:paraId="5D31F3BF" w14:textId="520B3C10" w:rsidR="00463248" w:rsidRDefault="002C39F0">
      <w:pPr>
        <w:keepNext/>
      </w:pPr>
      <w:r>
        <w:t>Q</w:t>
      </w:r>
      <w:r w:rsidR="005B47DF">
        <w:t xml:space="preserve">8 </w:t>
      </w:r>
      <w:r>
        <w:t xml:space="preserve">What improvements would you recommend for future MHFA </w:t>
      </w:r>
      <w:r>
        <w:t xml:space="preserve">training recruitment? </w:t>
      </w:r>
    </w:p>
    <w:p w14:paraId="5D31F3C0" w14:textId="77777777" w:rsidR="00463248" w:rsidRDefault="002C39F0">
      <w:pPr>
        <w:pStyle w:val="TextEntryLine"/>
        <w:ind w:firstLine="400"/>
      </w:pPr>
      <w:r>
        <w:t>________________________________________________________________</w:t>
      </w:r>
    </w:p>
    <w:p w14:paraId="5D31F3C1" w14:textId="77777777" w:rsidR="00463248" w:rsidRDefault="002C39F0">
      <w:pPr>
        <w:pStyle w:val="TextEntryLine"/>
        <w:ind w:firstLine="400"/>
      </w:pPr>
      <w:r>
        <w:t>________________________________________________________________</w:t>
      </w:r>
    </w:p>
    <w:p w14:paraId="5D31F3C2" w14:textId="77777777" w:rsidR="00463248" w:rsidRDefault="002C39F0">
      <w:pPr>
        <w:pStyle w:val="TextEntryLine"/>
        <w:ind w:firstLine="400"/>
      </w:pPr>
      <w:r>
        <w:t>________________________________________________________________</w:t>
      </w:r>
    </w:p>
    <w:p w14:paraId="5D31F3C3" w14:textId="77777777" w:rsidR="00463248" w:rsidRDefault="002C39F0">
      <w:pPr>
        <w:pStyle w:val="TextEntryLine"/>
        <w:ind w:firstLine="400"/>
      </w:pPr>
      <w:r>
        <w:lastRenderedPageBreak/>
        <w:t>______________________________________</w:t>
      </w:r>
      <w:r>
        <w:t>__________________________</w:t>
      </w:r>
    </w:p>
    <w:p w14:paraId="5D31F3C4" w14:textId="77777777" w:rsidR="00463248" w:rsidRDefault="002C39F0">
      <w:pPr>
        <w:pStyle w:val="TextEntryLine"/>
        <w:ind w:firstLine="400"/>
      </w:pPr>
      <w:r>
        <w:t>________________________________________________________________</w:t>
      </w:r>
    </w:p>
    <w:p w14:paraId="5D31F3C5" w14:textId="77777777" w:rsidR="00463248" w:rsidRDefault="00463248"/>
    <w:p w14:paraId="5D31F3C7" w14:textId="77777777" w:rsidR="00463248" w:rsidRDefault="00463248"/>
    <w:p w14:paraId="5D31F3C8" w14:textId="2FB739DB" w:rsidR="00463248" w:rsidRDefault="002C39F0">
      <w:pPr>
        <w:keepNext/>
      </w:pPr>
      <w:r>
        <w:t>Q</w:t>
      </w:r>
      <w:r w:rsidR="005B47DF">
        <w:t>9</w:t>
      </w:r>
      <w:r>
        <w:t xml:space="preserve"> What suggestions would you propose related to how MHFA training is delivered? </w:t>
      </w:r>
    </w:p>
    <w:p w14:paraId="5D31F3C9" w14:textId="77777777" w:rsidR="00463248" w:rsidRDefault="002C39F0">
      <w:pPr>
        <w:pStyle w:val="TextEntryLine"/>
        <w:ind w:firstLine="400"/>
      </w:pPr>
      <w:r>
        <w:t>________________________________________________________________</w:t>
      </w:r>
    </w:p>
    <w:p w14:paraId="5D31F3CA" w14:textId="77777777" w:rsidR="00463248" w:rsidRDefault="002C39F0">
      <w:pPr>
        <w:pStyle w:val="TextEntryLine"/>
        <w:ind w:firstLine="400"/>
      </w:pPr>
      <w:r>
        <w:t>________________________________________________________________</w:t>
      </w:r>
    </w:p>
    <w:p w14:paraId="5D31F3CB" w14:textId="77777777" w:rsidR="00463248" w:rsidRDefault="002C39F0">
      <w:pPr>
        <w:pStyle w:val="TextEntryLine"/>
        <w:ind w:firstLine="400"/>
      </w:pPr>
      <w:r>
        <w:t>________________________________________________________________</w:t>
      </w:r>
    </w:p>
    <w:p w14:paraId="5D31F3CC" w14:textId="77777777" w:rsidR="00463248" w:rsidRDefault="002C39F0">
      <w:pPr>
        <w:pStyle w:val="TextEntryLine"/>
        <w:ind w:firstLine="400"/>
      </w:pPr>
      <w:r>
        <w:t>________________________________________________________________</w:t>
      </w:r>
    </w:p>
    <w:p w14:paraId="5D31F3CD" w14:textId="77777777" w:rsidR="00463248" w:rsidRDefault="002C39F0">
      <w:pPr>
        <w:pStyle w:val="TextEntryLine"/>
        <w:ind w:firstLine="400"/>
      </w:pPr>
      <w:r>
        <w:t>_____________________________________________________________</w:t>
      </w:r>
      <w:r>
        <w:t>___</w:t>
      </w:r>
    </w:p>
    <w:p w14:paraId="5D31F3CE" w14:textId="77777777" w:rsidR="00463248" w:rsidRDefault="00463248"/>
    <w:p w14:paraId="5D31F3D0" w14:textId="77777777" w:rsidR="00463248" w:rsidRDefault="00463248"/>
    <w:p w14:paraId="5D31F3D1" w14:textId="02205C19" w:rsidR="00463248" w:rsidRDefault="002C39F0">
      <w:pPr>
        <w:keepNext/>
      </w:pPr>
      <w:r>
        <w:t>Q1</w:t>
      </w:r>
      <w:r w:rsidR="005B47DF">
        <w:t>0</w:t>
      </w:r>
      <w:r>
        <w:t xml:space="preserve"> What suggestions would you propose for further supporting pharmacists in the area of mental healthcare? What do you still need help with? </w:t>
      </w:r>
    </w:p>
    <w:p w14:paraId="5D31F3D2" w14:textId="77777777" w:rsidR="00463248" w:rsidRDefault="002C39F0">
      <w:pPr>
        <w:pStyle w:val="TextEntryLine"/>
        <w:ind w:firstLine="400"/>
      </w:pPr>
      <w:r>
        <w:t>________________________________________________________________</w:t>
      </w:r>
    </w:p>
    <w:p w14:paraId="5D31F3D3" w14:textId="77777777" w:rsidR="00463248" w:rsidRDefault="002C39F0">
      <w:pPr>
        <w:pStyle w:val="TextEntryLine"/>
        <w:ind w:firstLine="400"/>
      </w:pPr>
      <w:r>
        <w:t>_________________________________________</w:t>
      </w:r>
      <w:r>
        <w:t>_______________________</w:t>
      </w:r>
    </w:p>
    <w:p w14:paraId="5D31F3D4" w14:textId="77777777" w:rsidR="00463248" w:rsidRDefault="002C39F0">
      <w:pPr>
        <w:pStyle w:val="TextEntryLine"/>
        <w:ind w:firstLine="400"/>
      </w:pPr>
      <w:r>
        <w:t>________________________________________________________________</w:t>
      </w:r>
    </w:p>
    <w:p w14:paraId="5D31F3D5" w14:textId="77777777" w:rsidR="00463248" w:rsidRDefault="002C39F0">
      <w:pPr>
        <w:pStyle w:val="TextEntryLine"/>
        <w:ind w:firstLine="400"/>
      </w:pPr>
      <w:r>
        <w:t>________________________________________________________________</w:t>
      </w:r>
    </w:p>
    <w:p w14:paraId="5D31F3D6" w14:textId="77777777" w:rsidR="00463248" w:rsidRDefault="002C39F0">
      <w:pPr>
        <w:pStyle w:val="TextEntryLine"/>
        <w:ind w:firstLine="400"/>
      </w:pPr>
      <w:r>
        <w:t>________________________________________________________________</w:t>
      </w:r>
    </w:p>
    <w:p w14:paraId="5D31F3D7" w14:textId="77777777" w:rsidR="00463248" w:rsidRDefault="00463248"/>
    <w:p w14:paraId="5D31F3D8" w14:textId="77777777" w:rsidR="00463248" w:rsidRDefault="00463248">
      <w:pPr>
        <w:pStyle w:val="QuestionSeparator"/>
      </w:pPr>
    </w:p>
    <w:p w14:paraId="5D31F3D9" w14:textId="77777777" w:rsidR="00463248" w:rsidRDefault="00463248"/>
    <w:p w14:paraId="5D31F3DA" w14:textId="12A6F949" w:rsidR="00463248" w:rsidRDefault="002C39F0">
      <w:pPr>
        <w:keepNext/>
      </w:pPr>
      <w:r>
        <w:t>Q1</w:t>
      </w:r>
      <w:r w:rsidR="005B47DF">
        <w:t>1</w:t>
      </w:r>
      <w:r>
        <w:t xml:space="preserve"> Is there anything else on this topic not included in the previous questions that you feel important to tell us?</w:t>
      </w:r>
    </w:p>
    <w:p w14:paraId="5D31F3DB" w14:textId="77777777" w:rsidR="00463248" w:rsidRDefault="002C39F0">
      <w:pPr>
        <w:pStyle w:val="TextEntryLine"/>
        <w:ind w:firstLine="400"/>
      </w:pPr>
      <w:r>
        <w:t>________________________________________________________________</w:t>
      </w:r>
    </w:p>
    <w:p w14:paraId="5D31F3DC" w14:textId="77777777" w:rsidR="00463248" w:rsidRDefault="002C39F0">
      <w:pPr>
        <w:pStyle w:val="TextEntryLine"/>
        <w:ind w:firstLine="400"/>
      </w:pPr>
      <w:r>
        <w:t>_______</w:t>
      </w:r>
      <w:r>
        <w:t>_________________________________________________________</w:t>
      </w:r>
    </w:p>
    <w:p w14:paraId="5D31F3DD" w14:textId="77777777" w:rsidR="00463248" w:rsidRDefault="002C39F0">
      <w:pPr>
        <w:pStyle w:val="TextEntryLine"/>
        <w:ind w:firstLine="400"/>
      </w:pPr>
      <w:r>
        <w:t>________________________________________________________________</w:t>
      </w:r>
    </w:p>
    <w:p w14:paraId="5D31F3DE" w14:textId="77777777" w:rsidR="00463248" w:rsidRDefault="002C39F0">
      <w:pPr>
        <w:pStyle w:val="TextEntryLine"/>
        <w:ind w:firstLine="400"/>
      </w:pPr>
      <w:r>
        <w:t>________________________________________________________________</w:t>
      </w:r>
    </w:p>
    <w:p w14:paraId="5D31F3DF" w14:textId="77777777" w:rsidR="00463248" w:rsidRDefault="002C39F0">
      <w:pPr>
        <w:pStyle w:val="TextEntryLine"/>
        <w:ind w:firstLine="400"/>
      </w:pPr>
      <w:r>
        <w:t>________________________________________________________________</w:t>
      </w:r>
    </w:p>
    <w:p w14:paraId="5D31F3E4" w14:textId="69B40B7D" w:rsidR="00463248" w:rsidRDefault="00463248">
      <w:pPr>
        <w:rPr>
          <w:b/>
          <w:color w:val="CCCCCC"/>
        </w:rPr>
      </w:pPr>
    </w:p>
    <w:p w14:paraId="3B2998BF" w14:textId="77777777" w:rsidR="005B47DF" w:rsidRDefault="005B47DF"/>
    <w:p w14:paraId="5D31F3E5" w14:textId="302E0491" w:rsidR="00463248" w:rsidRDefault="002C39F0">
      <w:pPr>
        <w:keepNext/>
      </w:pPr>
      <w:r>
        <w:lastRenderedPageBreak/>
        <w:t>Q1</w:t>
      </w:r>
      <w:r w:rsidR="005B47DF">
        <w:t>2</w:t>
      </w:r>
      <w:r>
        <w:t xml:space="preserve"> What is your gender identity?</w:t>
      </w:r>
    </w:p>
    <w:p w14:paraId="5D31F3E6" w14:textId="77777777" w:rsidR="00463248" w:rsidRDefault="002C39F0">
      <w:pPr>
        <w:pStyle w:val="ListParagraph"/>
        <w:keepNext/>
        <w:numPr>
          <w:ilvl w:val="0"/>
          <w:numId w:val="4"/>
        </w:numPr>
      </w:pPr>
      <w:r>
        <w:t xml:space="preserve">Male </w:t>
      </w:r>
    </w:p>
    <w:p w14:paraId="5D31F3E7" w14:textId="77777777" w:rsidR="00463248" w:rsidRDefault="002C39F0">
      <w:pPr>
        <w:pStyle w:val="ListParagraph"/>
        <w:keepNext/>
        <w:numPr>
          <w:ilvl w:val="0"/>
          <w:numId w:val="4"/>
        </w:numPr>
      </w:pPr>
      <w:r>
        <w:t xml:space="preserve">Female </w:t>
      </w:r>
    </w:p>
    <w:p w14:paraId="5D31F3E8" w14:textId="77777777" w:rsidR="00463248" w:rsidRDefault="002C39F0">
      <w:pPr>
        <w:pStyle w:val="ListParagraph"/>
        <w:keepNext/>
        <w:numPr>
          <w:ilvl w:val="0"/>
          <w:numId w:val="4"/>
        </w:numPr>
      </w:pPr>
      <w:r>
        <w:t>Please specify ________________________________________________</w:t>
      </w:r>
    </w:p>
    <w:p w14:paraId="5D31F3E9" w14:textId="77777777" w:rsidR="00463248" w:rsidRDefault="002C39F0">
      <w:pPr>
        <w:pStyle w:val="ListParagraph"/>
        <w:keepNext/>
        <w:numPr>
          <w:ilvl w:val="0"/>
          <w:numId w:val="4"/>
        </w:numPr>
      </w:pPr>
      <w:r>
        <w:t xml:space="preserve">Prefer not to answer </w:t>
      </w:r>
    </w:p>
    <w:p w14:paraId="5D31F3EA" w14:textId="77777777" w:rsidR="00463248" w:rsidRDefault="00463248"/>
    <w:p w14:paraId="5D31F3EC" w14:textId="77777777" w:rsidR="00463248" w:rsidRDefault="00463248"/>
    <w:p w14:paraId="5D31F3ED" w14:textId="2730E2B8" w:rsidR="00463248" w:rsidRDefault="002C39F0">
      <w:pPr>
        <w:keepNext/>
      </w:pPr>
      <w:r>
        <w:t>Q</w:t>
      </w:r>
      <w:r w:rsidR="005B47DF">
        <w:t>13</w:t>
      </w:r>
      <w:r>
        <w:t xml:space="preserve"> How old are you?</w:t>
      </w:r>
    </w:p>
    <w:p w14:paraId="5D31F3EE" w14:textId="77777777" w:rsidR="00463248" w:rsidRDefault="002C39F0">
      <w:pPr>
        <w:pStyle w:val="ListParagraph"/>
        <w:keepNext/>
        <w:numPr>
          <w:ilvl w:val="0"/>
          <w:numId w:val="4"/>
        </w:numPr>
      </w:pPr>
      <w:r>
        <w:t xml:space="preserve">Below 25 </w:t>
      </w:r>
    </w:p>
    <w:p w14:paraId="5D31F3EF" w14:textId="77777777" w:rsidR="00463248" w:rsidRDefault="002C39F0">
      <w:pPr>
        <w:pStyle w:val="ListParagraph"/>
        <w:keepNext/>
        <w:numPr>
          <w:ilvl w:val="0"/>
          <w:numId w:val="4"/>
        </w:numPr>
      </w:pPr>
      <w:r>
        <w:t xml:space="preserve">25-34 </w:t>
      </w:r>
    </w:p>
    <w:p w14:paraId="5D31F3F0" w14:textId="77777777" w:rsidR="00463248" w:rsidRDefault="002C39F0">
      <w:pPr>
        <w:pStyle w:val="ListParagraph"/>
        <w:keepNext/>
        <w:numPr>
          <w:ilvl w:val="0"/>
          <w:numId w:val="4"/>
        </w:numPr>
      </w:pPr>
      <w:r>
        <w:t xml:space="preserve">35-44 </w:t>
      </w:r>
    </w:p>
    <w:p w14:paraId="5D31F3F1" w14:textId="77777777" w:rsidR="00463248" w:rsidRDefault="002C39F0">
      <w:pPr>
        <w:pStyle w:val="ListParagraph"/>
        <w:keepNext/>
        <w:numPr>
          <w:ilvl w:val="0"/>
          <w:numId w:val="4"/>
        </w:numPr>
      </w:pPr>
      <w:r>
        <w:t xml:space="preserve">45-54 </w:t>
      </w:r>
    </w:p>
    <w:p w14:paraId="5D31F3F2" w14:textId="77777777" w:rsidR="00463248" w:rsidRDefault="002C39F0">
      <w:pPr>
        <w:pStyle w:val="ListParagraph"/>
        <w:keepNext/>
        <w:numPr>
          <w:ilvl w:val="0"/>
          <w:numId w:val="4"/>
        </w:numPr>
      </w:pPr>
      <w:r>
        <w:t xml:space="preserve">55-64 </w:t>
      </w:r>
    </w:p>
    <w:p w14:paraId="5D31F3F3" w14:textId="77777777" w:rsidR="00463248" w:rsidRDefault="002C39F0">
      <w:pPr>
        <w:pStyle w:val="ListParagraph"/>
        <w:keepNext/>
        <w:numPr>
          <w:ilvl w:val="0"/>
          <w:numId w:val="4"/>
        </w:numPr>
      </w:pPr>
      <w:r>
        <w:t xml:space="preserve">Above 65 </w:t>
      </w:r>
    </w:p>
    <w:p w14:paraId="5D31F3F4" w14:textId="77777777" w:rsidR="00463248" w:rsidRDefault="00463248"/>
    <w:p w14:paraId="5D31F3F6" w14:textId="77777777" w:rsidR="00463248" w:rsidRDefault="00463248"/>
    <w:p w14:paraId="5D31F3F7" w14:textId="3B992CBF" w:rsidR="00463248" w:rsidRDefault="002C39F0">
      <w:pPr>
        <w:keepNext/>
      </w:pPr>
      <w:r>
        <w:t>Q</w:t>
      </w:r>
      <w:r w:rsidR="005B47DF">
        <w:t>14</w:t>
      </w:r>
      <w:r>
        <w:t xml:space="preserve"> How would you describe your role?</w:t>
      </w:r>
    </w:p>
    <w:p w14:paraId="5D31F3F8" w14:textId="77777777" w:rsidR="00463248" w:rsidRDefault="002C39F0">
      <w:pPr>
        <w:pStyle w:val="ListParagraph"/>
        <w:keepNext/>
        <w:numPr>
          <w:ilvl w:val="0"/>
          <w:numId w:val="4"/>
        </w:numPr>
      </w:pPr>
      <w:r>
        <w:t xml:space="preserve">Practicing pharmacist </w:t>
      </w:r>
    </w:p>
    <w:p w14:paraId="5D31F3F9" w14:textId="77777777" w:rsidR="00463248" w:rsidRDefault="002C39F0">
      <w:pPr>
        <w:pStyle w:val="ListParagraph"/>
        <w:keepNext/>
        <w:numPr>
          <w:ilvl w:val="0"/>
          <w:numId w:val="4"/>
        </w:numPr>
      </w:pPr>
      <w:r>
        <w:t xml:space="preserve">Student pharmacist </w:t>
      </w:r>
    </w:p>
    <w:p w14:paraId="5D31F3FA" w14:textId="77777777" w:rsidR="00463248" w:rsidRDefault="002C39F0">
      <w:pPr>
        <w:pStyle w:val="ListParagraph"/>
        <w:keepNext/>
        <w:numPr>
          <w:ilvl w:val="0"/>
          <w:numId w:val="4"/>
        </w:numPr>
      </w:pPr>
      <w:r>
        <w:t xml:space="preserve">Pharmacy technician </w:t>
      </w:r>
    </w:p>
    <w:p w14:paraId="5D31F3FB" w14:textId="77777777" w:rsidR="00463248" w:rsidRDefault="002C39F0">
      <w:pPr>
        <w:pStyle w:val="ListParagraph"/>
        <w:keepNext/>
        <w:numPr>
          <w:ilvl w:val="0"/>
          <w:numId w:val="4"/>
        </w:numPr>
      </w:pPr>
      <w:r>
        <w:t xml:space="preserve">Pharmacy school faculty </w:t>
      </w:r>
    </w:p>
    <w:p w14:paraId="5D31F3FC" w14:textId="77777777" w:rsidR="00463248" w:rsidRDefault="002C39F0">
      <w:pPr>
        <w:pStyle w:val="ListParagraph"/>
        <w:keepNext/>
        <w:numPr>
          <w:ilvl w:val="0"/>
          <w:numId w:val="4"/>
        </w:numPr>
      </w:pPr>
      <w:r>
        <w:t>Other (Please specify) ________________________________________________</w:t>
      </w:r>
    </w:p>
    <w:p w14:paraId="5D31F3FD" w14:textId="77777777" w:rsidR="00463248" w:rsidRDefault="00463248"/>
    <w:p w14:paraId="5D31F3FF" w14:textId="77777777" w:rsidR="00463248" w:rsidRDefault="00463248"/>
    <w:p w14:paraId="5D31F400" w14:textId="4D834098" w:rsidR="00463248" w:rsidRDefault="002C39F0">
      <w:pPr>
        <w:keepNext/>
      </w:pPr>
      <w:r>
        <w:lastRenderedPageBreak/>
        <w:t>Q</w:t>
      </w:r>
      <w:r w:rsidR="00575632">
        <w:t>14a</w:t>
      </w:r>
      <w:r>
        <w:t xml:space="preserve"> What year in pharmacy school were you</w:t>
      </w:r>
      <w:r>
        <w:t xml:space="preserve"> when you completed MHFA training?</w:t>
      </w:r>
      <w:r>
        <w:br/>
      </w:r>
    </w:p>
    <w:p w14:paraId="5D31F401" w14:textId="77777777" w:rsidR="00463248" w:rsidRDefault="002C39F0">
      <w:pPr>
        <w:pStyle w:val="ListParagraph"/>
        <w:keepNext/>
        <w:numPr>
          <w:ilvl w:val="0"/>
          <w:numId w:val="4"/>
        </w:numPr>
      </w:pPr>
      <w:r>
        <w:t xml:space="preserve">P1 </w:t>
      </w:r>
    </w:p>
    <w:p w14:paraId="5D31F402" w14:textId="77777777" w:rsidR="00463248" w:rsidRDefault="002C39F0">
      <w:pPr>
        <w:pStyle w:val="ListParagraph"/>
        <w:keepNext/>
        <w:numPr>
          <w:ilvl w:val="0"/>
          <w:numId w:val="4"/>
        </w:numPr>
      </w:pPr>
      <w:r>
        <w:t xml:space="preserve">P2 </w:t>
      </w:r>
    </w:p>
    <w:p w14:paraId="5D31F403" w14:textId="77777777" w:rsidR="00463248" w:rsidRDefault="002C39F0">
      <w:pPr>
        <w:pStyle w:val="ListParagraph"/>
        <w:keepNext/>
        <w:numPr>
          <w:ilvl w:val="0"/>
          <w:numId w:val="4"/>
        </w:numPr>
      </w:pPr>
      <w:r>
        <w:t xml:space="preserve">P3 </w:t>
      </w:r>
    </w:p>
    <w:p w14:paraId="5D31F404" w14:textId="77777777" w:rsidR="00463248" w:rsidRDefault="002C39F0">
      <w:pPr>
        <w:pStyle w:val="ListParagraph"/>
        <w:keepNext/>
        <w:numPr>
          <w:ilvl w:val="0"/>
          <w:numId w:val="4"/>
        </w:numPr>
      </w:pPr>
      <w:r>
        <w:t xml:space="preserve">P4 </w:t>
      </w:r>
    </w:p>
    <w:p w14:paraId="5D31F405" w14:textId="77777777" w:rsidR="00463248" w:rsidRDefault="00463248"/>
    <w:p w14:paraId="5D31F407" w14:textId="77777777" w:rsidR="00463248" w:rsidRDefault="00463248"/>
    <w:p w14:paraId="5D31F408" w14:textId="438CEA1D" w:rsidR="00463248" w:rsidRDefault="002C39F0">
      <w:pPr>
        <w:keepNext/>
      </w:pPr>
      <w:r>
        <w:t>Q</w:t>
      </w:r>
      <w:r w:rsidR="005B47DF">
        <w:t>1</w:t>
      </w:r>
      <w:r w:rsidR="00575632">
        <w:t>5</w:t>
      </w:r>
      <w:r>
        <w:t xml:space="preserve"> How would you describe your work setting?</w:t>
      </w:r>
    </w:p>
    <w:p w14:paraId="5D31F409" w14:textId="77777777" w:rsidR="00463248" w:rsidRDefault="002C39F0">
      <w:pPr>
        <w:pStyle w:val="ListParagraph"/>
        <w:keepNext/>
        <w:numPr>
          <w:ilvl w:val="0"/>
          <w:numId w:val="4"/>
        </w:numPr>
      </w:pPr>
      <w:r>
        <w:t xml:space="preserve">Community – independent </w:t>
      </w:r>
    </w:p>
    <w:p w14:paraId="5D31F40A" w14:textId="77777777" w:rsidR="00463248" w:rsidRDefault="002C39F0">
      <w:pPr>
        <w:pStyle w:val="ListParagraph"/>
        <w:keepNext/>
        <w:numPr>
          <w:ilvl w:val="0"/>
          <w:numId w:val="4"/>
        </w:numPr>
      </w:pPr>
      <w:r>
        <w:t xml:space="preserve">Community – chain </w:t>
      </w:r>
    </w:p>
    <w:p w14:paraId="5D31F40B" w14:textId="77777777" w:rsidR="00463248" w:rsidRDefault="002C39F0">
      <w:pPr>
        <w:pStyle w:val="ListParagraph"/>
        <w:keepNext/>
        <w:numPr>
          <w:ilvl w:val="0"/>
          <w:numId w:val="4"/>
        </w:numPr>
      </w:pPr>
      <w:r>
        <w:t xml:space="preserve">Community – grocery </w:t>
      </w:r>
    </w:p>
    <w:p w14:paraId="5D31F40C" w14:textId="77777777" w:rsidR="00463248" w:rsidRDefault="002C39F0">
      <w:pPr>
        <w:pStyle w:val="ListParagraph"/>
        <w:keepNext/>
        <w:numPr>
          <w:ilvl w:val="0"/>
          <w:numId w:val="4"/>
        </w:numPr>
      </w:pPr>
      <w:r>
        <w:t xml:space="preserve">Hospital/Health System </w:t>
      </w:r>
    </w:p>
    <w:p w14:paraId="5D31F40D" w14:textId="77777777" w:rsidR="00463248" w:rsidRDefault="002C39F0">
      <w:pPr>
        <w:pStyle w:val="ListParagraph"/>
        <w:keepNext/>
        <w:numPr>
          <w:ilvl w:val="0"/>
          <w:numId w:val="4"/>
        </w:numPr>
      </w:pPr>
      <w:r>
        <w:t xml:space="preserve">College or University </w:t>
      </w:r>
    </w:p>
    <w:p w14:paraId="5D31F40E" w14:textId="77777777" w:rsidR="00463248" w:rsidRDefault="002C39F0">
      <w:pPr>
        <w:pStyle w:val="ListParagraph"/>
        <w:keepNext/>
        <w:numPr>
          <w:ilvl w:val="0"/>
          <w:numId w:val="4"/>
        </w:numPr>
      </w:pPr>
      <w:r>
        <w:t xml:space="preserve">None </w:t>
      </w:r>
    </w:p>
    <w:p w14:paraId="5D31F40F" w14:textId="77777777" w:rsidR="00463248" w:rsidRDefault="002C39F0">
      <w:pPr>
        <w:pStyle w:val="ListParagraph"/>
        <w:keepNext/>
        <w:numPr>
          <w:ilvl w:val="0"/>
          <w:numId w:val="4"/>
        </w:numPr>
      </w:pPr>
      <w:r>
        <w:t>Other (Please specify) ________________________________________________</w:t>
      </w:r>
    </w:p>
    <w:p w14:paraId="5D31F410" w14:textId="77777777" w:rsidR="00463248" w:rsidRDefault="00463248"/>
    <w:p w14:paraId="5D31F412" w14:textId="77777777" w:rsidR="00463248" w:rsidRDefault="00463248"/>
    <w:p w14:paraId="5D31F413" w14:textId="22942963" w:rsidR="00463248" w:rsidRDefault="002C39F0">
      <w:pPr>
        <w:keepNext/>
      </w:pPr>
      <w:r>
        <w:t>Q</w:t>
      </w:r>
      <w:r w:rsidR="005B47DF">
        <w:t>1</w:t>
      </w:r>
      <w:r w:rsidR="00575632">
        <w:t>5a</w:t>
      </w:r>
      <w:r>
        <w:t xml:space="preserve"> How many years of work experience do you have as a pharmacist?</w:t>
      </w:r>
    </w:p>
    <w:p w14:paraId="5D31F414" w14:textId="77777777" w:rsidR="00463248" w:rsidRDefault="002C39F0">
      <w:pPr>
        <w:pStyle w:val="TextEntryLine"/>
        <w:ind w:firstLine="400"/>
      </w:pPr>
      <w:r>
        <w:t>________________________________________________________________</w:t>
      </w:r>
    </w:p>
    <w:p w14:paraId="5D31F415" w14:textId="77777777" w:rsidR="00463248" w:rsidRDefault="00463248"/>
    <w:p w14:paraId="5D31F417" w14:textId="77777777" w:rsidR="00463248" w:rsidRDefault="00463248"/>
    <w:p w14:paraId="5D31F418" w14:textId="58E4CA97" w:rsidR="00463248" w:rsidRDefault="002C39F0">
      <w:pPr>
        <w:keepNext/>
      </w:pPr>
      <w:r>
        <w:t>Q</w:t>
      </w:r>
      <w:r w:rsidR="00575632">
        <w:t>15b</w:t>
      </w:r>
      <w:r>
        <w:t xml:space="preserve"> How </w:t>
      </w:r>
      <w:r>
        <w:t>many years of work experience do you have as a pharmacy technician?</w:t>
      </w:r>
    </w:p>
    <w:p w14:paraId="5D31F419" w14:textId="77777777" w:rsidR="00463248" w:rsidRDefault="002C39F0">
      <w:pPr>
        <w:pStyle w:val="TextEntryLine"/>
        <w:ind w:firstLine="400"/>
      </w:pPr>
      <w:r>
        <w:t>________________________________________________________________</w:t>
      </w:r>
    </w:p>
    <w:p w14:paraId="5D31F41A" w14:textId="77777777" w:rsidR="00463248" w:rsidRDefault="00463248"/>
    <w:p w14:paraId="5D31F41C" w14:textId="77777777" w:rsidR="00463248" w:rsidRDefault="00463248"/>
    <w:p w14:paraId="5D31F41D" w14:textId="24840E24" w:rsidR="00463248" w:rsidRDefault="002C39F0">
      <w:pPr>
        <w:keepNext/>
      </w:pPr>
      <w:r>
        <w:t>Q</w:t>
      </w:r>
      <w:r w:rsidR="00575632">
        <w:t>15c</w:t>
      </w:r>
      <w:r>
        <w:t xml:space="preserve"> How many years of work experience do you have as a faculty member?</w:t>
      </w:r>
    </w:p>
    <w:p w14:paraId="5D31F420" w14:textId="1854DF18" w:rsidR="00463248" w:rsidRDefault="002C39F0" w:rsidP="00575632">
      <w:pPr>
        <w:pStyle w:val="TextEntryLine"/>
        <w:ind w:firstLine="400"/>
      </w:pPr>
      <w:r>
        <w:t>_________________________________________________</w:t>
      </w:r>
      <w:r>
        <w:t>_______________</w:t>
      </w:r>
    </w:p>
    <w:p w14:paraId="5D31F421" w14:textId="77777777" w:rsidR="00463248" w:rsidRDefault="00463248"/>
    <w:p w14:paraId="5D31F422" w14:textId="28BADC48" w:rsidR="00463248" w:rsidRDefault="002C39F0">
      <w:pPr>
        <w:keepNext/>
      </w:pPr>
      <w:r>
        <w:lastRenderedPageBreak/>
        <w:t>Q</w:t>
      </w:r>
      <w:r w:rsidR="00575632">
        <w:t>15d</w:t>
      </w:r>
      <w:r>
        <w:t xml:space="preserve"> How many years of work experience do you have as a pharmacy technician or intern, including before you started pharmacy school?</w:t>
      </w:r>
    </w:p>
    <w:p w14:paraId="5D31F425" w14:textId="6BC028BC" w:rsidR="00463248" w:rsidRDefault="002C39F0" w:rsidP="00575632">
      <w:pPr>
        <w:pStyle w:val="TextEntryLine"/>
        <w:ind w:firstLine="400"/>
      </w:pPr>
      <w:r>
        <w:t>________________________________________________________________</w:t>
      </w:r>
    </w:p>
    <w:p w14:paraId="5D31F426" w14:textId="77777777" w:rsidR="00463248" w:rsidRDefault="00463248"/>
    <w:p w14:paraId="5D31F427" w14:textId="0643268B" w:rsidR="00463248" w:rsidRDefault="002C39F0">
      <w:pPr>
        <w:keepNext/>
      </w:pPr>
      <w:r>
        <w:t>Q</w:t>
      </w:r>
      <w:r w:rsidR="00575632">
        <w:t>15e</w:t>
      </w:r>
      <w:r>
        <w:t xml:space="preserve"> How </w:t>
      </w:r>
      <w:r>
        <w:t>many years of work experience do you have in your current role?</w:t>
      </w:r>
    </w:p>
    <w:p w14:paraId="5D31F428" w14:textId="77777777" w:rsidR="00463248" w:rsidRDefault="002C39F0">
      <w:pPr>
        <w:pStyle w:val="TextEntryLine"/>
        <w:ind w:firstLine="400"/>
      </w:pPr>
      <w:r>
        <w:t>________________________________________________________________</w:t>
      </w:r>
    </w:p>
    <w:p w14:paraId="5D31F42B" w14:textId="77777777" w:rsidR="00463248" w:rsidRDefault="00463248"/>
    <w:p w14:paraId="5D31F435" w14:textId="77777777" w:rsidR="00463248" w:rsidRDefault="00463248">
      <w:bookmarkStart w:id="0" w:name="_GoBack"/>
      <w:bookmarkEnd w:id="0"/>
    </w:p>
    <w:sectPr w:rsidR="0046324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31F43E" w14:textId="77777777" w:rsidR="00000000" w:rsidRDefault="002C39F0">
      <w:pPr>
        <w:spacing w:line="240" w:lineRule="auto"/>
      </w:pPr>
      <w:r>
        <w:separator/>
      </w:r>
    </w:p>
  </w:endnote>
  <w:endnote w:type="continuationSeparator" w:id="0">
    <w:p w14:paraId="5D31F440" w14:textId="77777777" w:rsidR="00000000" w:rsidRDefault="002C39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altName w:val="Courier New PSMT"/>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1F436" w14:textId="77777777" w:rsidR="00EB001B" w:rsidRDefault="002C39F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D31F437" w14:textId="77777777" w:rsidR="00EB001B" w:rsidRDefault="002C39F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1F438" w14:textId="77777777" w:rsidR="00EB001B" w:rsidRDefault="002C39F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D31F439" w14:textId="77777777" w:rsidR="00EB001B" w:rsidRDefault="002C39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31F43A" w14:textId="77777777" w:rsidR="00000000" w:rsidRDefault="002C39F0">
      <w:pPr>
        <w:spacing w:line="240" w:lineRule="auto"/>
      </w:pPr>
      <w:r>
        <w:separator/>
      </w:r>
    </w:p>
  </w:footnote>
  <w:footnote w:type="continuationSeparator" w:id="0">
    <w:p w14:paraId="5D31F43C" w14:textId="77777777" w:rsidR="00000000" w:rsidRDefault="002C39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1F442" w14:textId="77777777" w:rsidR="00000000" w:rsidRDefault="002C39F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C39F0"/>
    <w:rsid w:val="00463248"/>
    <w:rsid w:val="00575632"/>
    <w:rsid w:val="005B47DF"/>
    <w:rsid w:val="00B70267"/>
    <w:rsid w:val="00DF218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1F1DA"/>
  <w15:docId w15:val="{DA3B41E9-0689-4499-AFF1-F9D55FE48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E22542F</Template>
  <TotalTime>7</TotalTime>
  <Pages>10</Pages>
  <Words>1335</Words>
  <Characters>7611</Characters>
  <Application>Microsoft Office Word</Application>
  <DocSecurity>0</DocSecurity>
  <Lines>63</Lines>
  <Paragraphs>17</Paragraphs>
  <ScaleCrop>false</ScaleCrop>
  <Company>Qualtrics</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9 Witry MHFA CPF Survey</dc:title>
  <dc:subject/>
  <dc:creator>Qualtrics</dc:creator>
  <cp:keywords/>
  <dc:description/>
  <cp:lastModifiedBy>Witry, Matthew J</cp:lastModifiedBy>
  <cp:revision>5</cp:revision>
  <dcterms:created xsi:type="dcterms:W3CDTF">2020-02-04T16:10:00Z</dcterms:created>
  <dcterms:modified xsi:type="dcterms:W3CDTF">2020-02-04T16:18:00Z</dcterms:modified>
</cp:coreProperties>
</file>